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A42" w:rsidRDefault="00EC5A42" w:rsidP="00EC5A42"/>
    <w:p w:rsidR="00EC5A42" w:rsidRPr="00861236" w:rsidRDefault="00EC0DCF" w:rsidP="00EC5A42">
      <w:pPr>
        <w:rPr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s-CL"/>
        </w:rPr>
        <w:t>S</w:t>
      </w:r>
      <w:r w:rsidR="00EC5A4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s-CL"/>
        </w:rPr>
        <w:t>2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s-CL"/>
        </w:rPr>
        <w:t xml:space="preserve"> Table</w:t>
      </w:r>
      <w:r w:rsidR="00EC5A42" w:rsidRPr="005A75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s-CL"/>
        </w:rPr>
        <w:t xml:space="preserve">: </w:t>
      </w:r>
      <w:r w:rsidR="00EC5A42" w:rsidRPr="00EC0DC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s-CL"/>
        </w:rPr>
        <w:t>Factor loadings of the thre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s-CL"/>
        </w:rPr>
        <w:t xml:space="preserve"> -</w:t>
      </w:r>
      <w:r w:rsidR="00EC5A42" w:rsidRPr="00EC0DC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s-CL"/>
        </w:rPr>
        <w:t xml:space="preserve"> factor CFA model (adult sample)</w:t>
      </w:r>
    </w:p>
    <w:tbl>
      <w:tblPr>
        <w:tblpPr w:leftFromText="141" w:rightFromText="141" w:vertAnchor="page" w:horzAnchor="page" w:tblpX="2983" w:tblpY="2727"/>
        <w:tblW w:w="4899" w:type="dxa"/>
        <w:tblCellMar>
          <w:left w:w="70" w:type="dxa"/>
          <w:right w:w="70" w:type="dxa"/>
        </w:tblCellMar>
        <w:tblLook w:val="04A0"/>
      </w:tblPr>
      <w:tblGrid>
        <w:gridCol w:w="1914"/>
        <w:gridCol w:w="995"/>
        <w:gridCol w:w="995"/>
        <w:gridCol w:w="995"/>
      </w:tblGrid>
      <w:tr w:rsidR="00EC5A42" w:rsidRPr="005A7564" w:rsidTr="00562E9D">
        <w:trPr>
          <w:trHeight w:val="332"/>
        </w:trPr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42" w:rsidRPr="005A7564" w:rsidRDefault="00EC5A42" w:rsidP="005A7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A75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Item</w:t>
            </w:r>
            <w:proofErr w:type="spellEnd"/>
            <w:r w:rsidRPr="005A75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/Factor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A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S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42" w:rsidRPr="00EC4B9A" w:rsidRDefault="00EC4B9A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EC4B9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PS</w:t>
            </w:r>
          </w:p>
        </w:tc>
      </w:tr>
      <w:tr w:rsidR="00EC5A42" w:rsidRPr="005A7564" w:rsidTr="00562E9D">
        <w:trPr>
          <w:trHeight w:val="332"/>
        </w:trPr>
        <w:tc>
          <w:tcPr>
            <w:tcW w:w="191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,691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</w:tr>
      <w:tr w:rsidR="00EC5A42" w:rsidRPr="005A7564" w:rsidTr="00562E9D">
        <w:trPr>
          <w:trHeight w:val="332"/>
        </w:trPr>
        <w:tc>
          <w:tcPr>
            <w:tcW w:w="1914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,797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</w:tr>
      <w:tr w:rsidR="00EC5A42" w:rsidRPr="005A7564" w:rsidTr="00562E9D">
        <w:trPr>
          <w:trHeight w:val="332"/>
        </w:trPr>
        <w:tc>
          <w:tcPr>
            <w:tcW w:w="1914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5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,703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</w:tr>
      <w:tr w:rsidR="00EC5A42" w:rsidRPr="005A7564" w:rsidTr="00562E9D">
        <w:trPr>
          <w:trHeight w:val="332"/>
        </w:trPr>
        <w:tc>
          <w:tcPr>
            <w:tcW w:w="1914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7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,668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</w:tr>
      <w:tr w:rsidR="00EC5A42" w:rsidRPr="005A7564" w:rsidTr="00562E9D">
        <w:trPr>
          <w:trHeight w:val="332"/>
        </w:trPr>
        <w:tc>
          <w:tcPr>
            <w:tcW w:w="1914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8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,585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</w:tr>
      <w:tr w:rsidR="00EC5A42" w:rsidRPr="005A7564" w:rsidTr="00562E9D">
        <w:trPr>
          <w:trHeight w:val="332"/>
        </w:trPr>
        <w:tc>
          <w:tcPr>
            <w:tcW w:w="1914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1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,659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</w:tr>
      <w:tr w:rsidR="00EC5A42" w:rsidRPr="005A7564" w:rsidTr="00562E9D">
        <w:trPr>
          <w:trHeight w:val="332"/>
        </w:trPr>
        <w:tc>
          <w:tcPr>
            <w:tcW w:w="1914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2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,646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</w:tr>
      <w:tr w:rsidR="00EC5A42" w:rsidRPr="005A7564" w:rsidTr="00562E9D">
        <w:trPr>
          <w:trHeight w:val="332"/>
        </w:trPr>
        <w:tc>
          <w:tcPr>
            <w:tcW w:w="1914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3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,747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</w:tr>
      <w:tr w:rsidR="00EC5A42" w:rsidRPr="005A7564" w:rsidTr="00562E9D">
        <w:trPr>
          <w:trHeight w:val="332"/>
        </w:trPr>
        <w:tc>
          <w:tcPr>
            <w:tcW w:w="1914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4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,620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</w:tr>
      <w:tr w:rsidR="00EC5A42" w:rsidRPr="005A7564" w:rsidTr="00562E9D">
        <w:trPr>
          <w:trHeight w:val="332"/>
        </w:trPr>
        <w:tc>
          <w:tcPr>
            <w:tcW w:w="1914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9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,764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</w:tr>
      <w:tr w:rsidR="00EC5A42" w:rsidRPr="005A7564" w:rsidTr="00562E9D">
        <w:trPr>
          <w:trHeight w:val="332"/>
        </w:trPr>
        <w:tc>
          <w:tcPr>
            <w:tcW w:w="1914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0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,609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</w:tr>
      <w:tr w:rsidR="00EC5A42" w:rsidRPr="005A7564" w:rsidTr="00562E9D">
        <w:trPr>
          <w:trHeight w:val="332"/>
        </w:trPr>
        <w:tc>
          <w:tcPr>
            <w:tcW w:w="1914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6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,609</w:t>
            </w:r>
          </w:p>
        </w:tc>
      </w:tr>
      <w:tr w:rsidR="00EC5A42" w:rsidRPr="005A7564" w:rsidTr="00562E9D">
        <w:trPr>
          <w:trHeight w:val="332"/>
        </w:trPr>
        <w:tc>
          <w:tcPr>
            <w:tcW w:w="1914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3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,664</w:t>
            </w:r>
          </w:p>
        </w:tc>
      </w:tr>
      <w:tr w:rsidR="00EC5A42" w:rsidRPr="005A7564" w:rsidTr="00562E9D">
        <w:trPr>
          <w:trHeight w:val="332"/>
        </w:trPr>
        <w:tc>
          <w:tcPr>
            <w:tcW w:w="1914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4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,614</w:t>
            </w:r>
          </w:p>
        </w:tc>
      </w:tr>
      <w:tr w:rsidR="00EC5A42" w:rsidRPr="005A7564" w:rsidTr="00562E9D">
        <w:trPr>
          <w:trHeight w:val="332"/>
        </w:trPr>
        <w:tc>
          <w:tcPr>
            <w:tcW w:w="1914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5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995" w:type="dxa"/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,340</w:t>
            </w:r>
          </w:p>
        </w:tc>
      </w:tr>
      <w:tr w:rsidR="00EC5A42" w:rsidRPr="005A7564" w:rsidTr="00562E9D">
        <w:trPr>
          <w:trHeight w:val="332"/>
        </w:trPr>
        <w:tc>
          <w:tcPr>
            <w:tcW w:w="191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R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,85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,78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5A42" w:rsidRPr="005A7564" w:rsidRDefault="00EC5A42" w:rsidP="005A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,64</w:t>
            </w:r>
          </w:p>
        </w:tc>
      </w:tr>
      <w:tr w:rsidR="00EC5A42" w:rsidRPr="00EC0DCF" w:rsidTr="00562E9D">
        <w:trPr>
          <w:trHeight w:val="332"/>
        </w:trPr>
        <w:tc>
          <w:tcPr>
            <w:tcW w:w="4899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5A42" w:rsidRPr="005A7564" w:rsidRDefault="00EC5A42" w:rsidP="00EC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5A7564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Note:</w:t>
            </w:r>
            <w:r w:rsidR="00734937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 xml:space="preserve"> </w:t>
            </w:r>
            <w:r w:rsidRPr="005A7564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SA = Social Anxiety; N</w:t>
            </w:r>
            <w:r w:rsidR="00734937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 xml:space="preserve">S = Negative Symptoms; </w:t>
            </w:r>
            <w:r w:rsidR="00EC0DCF">
              <w:rPr>
                <w:rFonts w:ascii="Times New Roman" w:eastAsia="Times New Roman" w:hAnsi="Times New Roman" w:cs="Times New Roman"/>
                <w:lang w:val="en-GB" w:eastAsia="es-CL"/>
              </w:rPr>
              <w:t xml:space="preserve">PS = </w:t>
            </w:r>
            <w:r w:rsidR="00EC4B9A">
              <w:rPr>
                <w:rFonts w:ascii="Times New Roman" w:eastAsia="Times New Roman" w:hAnsi="Times New Roman" w:cs="Times New Roman"/>
                <w:lang w:val="en-GB" w:eastAsia="es-CL"/>
              </w:rPr>
              <w:t>Positive</w:t>
            </w:r>
            <w:r w:rsidRPr="00EA1C47">
              <w:rPr>
                <w:rFonts w:ascii="Times New Roman" w:eastAsia="Times New Roman" w:hAnsi="Times New Roman" w:cs="Times New Roman"/>
                <w:lang w:val="en-GB" w:eastAsia="es-CL"/>
              </w:rPr>
              <w:t xml:space="preserve"> Symptoms; CR = Composite reliability</w:t>
            </w:r>
          </w:p>
        </w:tc>
      </w:tr>
      <w:tr w:rsidR="00EC5A42" w:rsidRPr="00EC0DCF" w:rsidTr="00562E9D">
        <w:trPr>
          <w:trHeight w:val="545"/>
        </w:trPr>
        <w:tc>
          <w:tcPr>
            <w:tcW w:w="4899" w:type="dxa"/>
            <w:gridSpan w:val="4"/>
            <w:vMerge/>
            <w:vAlign w:val="center"/>
            <w:hideMark/>
          </w:tcPr>
          <w:p w:rsidR="00EC5A42" w:rsidRPr="005A7564" w:rsidRDefault="00EC5A42" w:rsidP="005A78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CL"/>
              </w:rPr>
            </w:pPr>
          </w:p>
        </w:tc>
      </w:tr>
    </w:tbl>
    <w:p w:rsidR="00EC5A42" w:rsidRPr="00EC5A42" w:rsidRDefault="00EC5A42" w:rsidP="00EC5A42">
      <w:pPr>
        <w:rPr>
          <w:lang w:val="en-GB"/>
        </w:rPr>
      </w:pPr>
    </w:p>
    <w:p w:rsidR="00EC5A42" w:rsidRPr="00861236" w:rsidRDefault="00EC5A42" w:rsidP="00EC5A42">
      <w:pPr>
        <w:rPr>
          <w:lang w:val="en-GB"/>
        </w:rPr>
      </w:pPr>
    </w:p>
    <w:p w:rsidR="00343F42" w:rsidRPr="00EC5A42" w:rsidRDefault="00343F42">
      <w:pPr>
        <w:rPr>
          <w:lang w:val="en-GB"/>
        </w:rPr>
      </w:pPr>
    </w:p>
    <w:sectPr w:rsidR="00343F42" w:rsidRPr="00EC5A42" w:rsidSect="00343F4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 w:grammar="clean"/>
  <w:defaultTabStop w:val="708"/>
  <w:hyphenationZone w:val="425"/>
  <w:characterSpacingControl w:val="doNotCompress"/>
  <w:compat/>
  <w:rsids>
    <w:rsidRoot w:val="00EC5A42"/>
    <w:rsid w:val="001C4BD3"/>
    <w:rsid w:val="001C6237"/>
    <w:rsid w:val="001F0A63"/>
    <w:rsid w:val="00205EF2"/>
    <w:rsid w:val="002734B8"/>
    <w:rsid w:val="00284E14"/>
    <w:rsid w:val="00343F42"/>
    <w:rsid w:val="00372C17"/>
    <w:rsid w:val="00475911"/>
    <w:rsid w:val="004915F4"/>
    <w:rsid w:val="00562E9D"/>
    <w:rsid w:val="00734937"/>
    <w:rsid w:val="00995AF0"/>
    <w:rsid w:val="00B74242"/>
    <w:rsid w:val="00CA4086"/>
    <w:rsid w:val="00E61EB9"/>
    <w:rsid w:val="00EA1C47"/>
    <w:rsid w:val="00EC0DCF"/>
    <w:rsid w:val="00EC4B9A"/>
    <w:rsid w:val="00EC5A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A4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u</dc:creator>
  <cp:lastModifiedBy>Suu</cp:lastModifiedBy>
  <cp:revision>4</cp:revision>
  <dcterms:created xsi:type="dcterms:W3CDTF">2016-05-02T17:32:00Z</dcterms:created>
  <dcterms:modified xsi:type="dcterms:W3CDTF">2016-09-03T23:27:00Z</dcterms:modified>
</cp:coreProperties>
</file>